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7CA44" w14:textId="3818A32A" w:rsidR="000E430E" w:rsidRPr="00A41C1F" w:rsidRDefault="000E430E" w:rsidP="000E430E">
      <w:pPr>
        <w:pStyle w:val="NormalWeb"/>
        <w:spacing w:after="0" w:afterAutospacing="0" w:line="480" w:lineRule="auto"/>
        <w:rPr>
          <w:color w:val="000000" w:themeColor="text1"/>
          <w:lang w:val="en-US"/>
        </w:rPr>
      </w:pPr>
      <w:r w:rsidRPr="00A41C1F">
        <w:rPr>
          <w:b/>
          <w:bCs/>
          <w:lang w:val="en-US"/>
        </w:rPr>
        <w:t>S</w:t>
      </w:r>
      <w:r w:rsidR="0013149F" w:rsidRPr="00A41C1F">
        <w:rPr>
          <w:b/>
          <w:bCs/>
          <w:lang w:val="en-US"/>
        </w:rPr>
        <w:t>8</w:t>
      </w:r>
      <w:r w:rsidRPr="00A41C1F">
        <w:rPr>
          <w:b/>
          <w:bCs/>
          <w:lang w:val="en-US"/>
        </w:rPr>
        <w:t xml:space="preserve"> Table. The 10 top models of people, large carnivores, and putative prey species occupancy from all study sites</w:t>
      </w:r>
      <w:r w:rsidRPr="00A41C1F">
        <w:rPr>
          <w:lang w:val="en-US"/>
        </w:rPr>
        <w:t xml:space="preserve">. </w:t>
      </w:r>
      <w:r w:rsidRPr="00A41C1F">
        <w:rPr>
          <w:bCs/>
          <w:color w:val="000000" w:themeColor="text1"/>
          <w:lang w:val="en-US"/>
        </w:rPr>
        <w:t>We ran a total of 24 different models for</w:t>
      </w:r>
      <w:r w:rsidR="00CF56AE" w:rsidRPr="00A41C1F">
        <w:rPr>
          <w:bCs/>
          <w:color w:val="000000" w:themeColor="text1"/>
          <w:lang w:val="en-US"/>
        </w:rPr>
        <w:t xml:space="preserve"> people, large </w:t>
      </w:r>
      <w:r w:rsidR="004551E7" w:rsidRPr="00A41C1F">
        <w:rPr>
          <w:bCs/>
          <w:color w:val="000000" w:themeColor="text1"/>
          <w:lang w:val="en-US"/>
        </w:rPr>
        <w:t>carnivores,</w:t>
      </w:r>
      <w:r w:rsidR="00CF56AE" w:rsidRPr="00A41C1F">
        <w:rPr>
          <w:bCs/>
          <w:color w:val="000000" w:themeColor="text1"/>
          <w:lang w:val="en-US"/>
        </w:rPr>
        <w:t xml:space="preserve"> and putative prey species</w:t>
      </w:r>
      <w:r w:rsidRPr="00A41C1F">
        <w:rPr>
          <w:bCs/>
          <w:color w:val="000000" w:themeColor="text1"/>
          <w:lang w:val="en-US"/>
        </w:rPr>
        <w:t xml:space="preserve">. </w:t>
      </w:r>
      <w:r w:rsidRPr="00A41C1F">
        <w:rPr>
          <w:lang w:val="en-US"/>
        </w:rPr>
        <w:t>AIC</w:t>
      </w:r>
      <w:r w:rsidRPr="00A41C1F">
        <w:rPr>
          <w:vertAlign w:val="subscript"/>
          <w:lang w:val="en-US"/>
        </w:rPr>
        <w:t xml:space="preserve">c </w:t>
      </w:r>
      <w:r w:rsidRPr="00A41C1F">
        <w:rPr>
          <w:lang w:val="en-US"/>
        </w:rPr>
        <w:t>is A</w:t>
      </w:r>
      <w:r w:rsidRPr="00A41C1F">
        <w:rPr>
          <w:bCs/>
          <w:color w:val="000000" w:themeColor="text1"/>
          <w:lang w:val="en-US"/>
        </w:rPr>
        <w:t>kaike information criterion, where the lowest AIC</w:t>
      </w:r>
      <w:r w:rsidRPr="00A41C1F">
        <w:rPr>
          <w:bCs/>
          <w:color w:val="000000" w:themeColor="text1"/>
          <w:vertAlign w:val="subscript"/>
          <w:lang w:val="en-US"/>
        </w:rPr>
        <w:t>c</w:t>
      </w:r>
      <w:r w:rsidRPr="00A41C1F">
        <w:rPr>
          <w:bCs/>
          <w:color w:val="000000" w:themeColor="text1"/>
          <w:lang w:val="en-US"/>
        </w:rPr>
        <w:t xml:space="preserve"> was the best model. </w:t>
      </w:r>
      <w:r w:rsidRPr="00A41C1F">
        <w:rPr>
          <w:lang w:val="en-US"/>
        </w:rPr>
        <w:t xml:space="preserve">We used covariate field-derived and GIS-extracted </w:t>
      </w:r>
      <w:r w:rsidRPr="00A41C1F">
        <w:rPr>
          <w:color w:val="000000" w:themeColor="text1"/>
          <w:lang w:val="en-US"/>
        </w:rPr>
        <w:t>which include distance of forest edges (DistFor), distance to big rivers (DistRiv), distance to roads (DistRoad), and altitude (Alt).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216"/>
        <w:gridCol w:w="2607"/>
        <w:gridCol w:w="949"/>
        <w:gridCol w:w="875"/>
        <w:gridCol w:w="996"/>
        <w:gridCol w:w="910"/>
        <w:gridCol w:w="1230"/>
        <w:gridCol w:w="727"/>
      </w:tblGrid>
      <w:tr w:rsidR="000E430E" w:rsidRPr="00A41C1F" w14:paraId="50114D67" w14:textId="77777777" w:rsidTr="000E430E">
        <w:trPr>
          <w:trHeight w:val="310"/>
          <w:tblHeader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7601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odel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EB7A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Symbol" w:eastAsia="Symbol" w:hAnsi="Symbol" w:cs="Symbol"/>
                <w:b/>
                <w:color w:val="000000"/>
                <w:sz w:val="24"/>
                <w:szCs w:val="24"/>
                <w:lang w:val="en-US" w:eastAsia="en-GB"/>
              </w:rPr>
              <w:t>y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7BB2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p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3F0A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431E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AIC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233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∆AICc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F82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odelLik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0D89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w</w:t>
            </w:r>
            <w:r w:rsidRPr="00A41C1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US" w:eastAsia="en-GB"/>
              </w:rPr>
              <w:t>i</w:t>
            </w:r>
          </w:p>
        </w:tc>
      </w:tr>
      <w:tr w:rsidR="000E430E" w:rsidRPr="00A41C1F" w14:paraId="3E25E9B3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2D345B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) People</w:t>
            </w:r>
          </w:p>
        </w:tc>
      </w:tr>
      <w:tr w:rsidR="000E430E" w:rsidRPr="00A41C1F" w14:paraId="2C9F367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353A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16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D803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A78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4C9E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187B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9.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1570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24B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C45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</w:tr>
      <w:tr w:rsidR="000E430E" w:rsidRPr="00A41C1F" w14:paraId="66BE8C7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94C9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23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D3DF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FDEA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DEBB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96C5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9.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DB4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4820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C607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</w:tr>
      <w:tr w:rsidR="000E430E" w:rsidRPr="00A41C1F" w14:paraId="02EB9A33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001D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21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3163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8A4B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94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E864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9.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12B6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9F1E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1A6D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</w:tr>
      <w:tr w:rsidR="000E430E" w:rsidRPr="00A41C1F" w14:paraId="4B3E0F0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73A3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15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0555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34B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1D32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D9A1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79.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D3C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6F80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6441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</w:t>
            </w:r>
          </w:p>
        </w:tc>
      </w:tr>
      <w:tr w:rsidR="000E430E" w:rsidRPr="00A41C1F" w14:paraId="0145016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2502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19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9201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CFE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37CC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76F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0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6E5D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903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964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66740A5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33A8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18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87D9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80D6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6538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F1D3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1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173A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8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3E0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D41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</w:tr>
      <w:tr w:rsidR="000E430E" w:rsidRPr="00A41C1F" w14:paraId="44C9C47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E586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22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1030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E57E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ECE1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6649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1.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E9D7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CEF6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8E3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67B4E736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2723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20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FDF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030A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7E9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8F4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1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FCB9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16C6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15B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4547BE22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7008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09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AE7F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1FB2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A36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605C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2.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8F3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13D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963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</w:t>
            </w:r>
          </w:p>
        </w:tc>
      </w:tr>
      <w:tr w:rsidR="000E430E" w:rsidRPr="00A41C1F" w14:paraId="6990841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5E56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eop04 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DC1E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5C5D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4998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2E5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82.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D6D0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85A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C5FB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</w:t>
            </w:r>
          </w:p>
        </w:tc>
      </w:tr>
      <w:tr w:rsidR="000E430E" w:rsidRPr="00A41C1F" w14:paraId="652BF548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2817F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) Malayan sun bear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Helarctos malayanus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6B1520C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DBED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1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F4FB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1105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DC28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CDA3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39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23C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94A7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971F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</w:tr>
      <w:tr w:rsidR="000E430E" w:rsidRPr="00A41C1F" w14:paraId="1632B6E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7B0F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D980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E0E4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631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3D3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39.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07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FAA6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F3D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</w:tr>
      <w:tr w:rsidR="000E430E" w:rsidRPr="00A41C1F" w14:paraId="685B78E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FAB6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FBFC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E69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742F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1C1B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0.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999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D34E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36AF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1</w:t>
            </w:r>
          </w:p>
        </w:tc>
      </w:tr>
      <w:tr w:rsidR="000E430E" w:rsidRPr="00A41C1F" w14:paraId="6737D05B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CA1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2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0F6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E77E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9BDE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6B4C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1.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25E8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072B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EFB3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74C0AD7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246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F3C9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55D2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28BC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88A5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1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FDE8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DB3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503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0E430E" w:rsidRPr="00A41C1F" w14:paraId="79A04E73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B684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231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92B3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C880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AFEE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1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1177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F0C2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0E8D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</w:tr>
      <w:tr w:rsidR="000E430E" w:rsidRPr="00A41C1F" w14:paraId="15D7FC7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E784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1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9283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8997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3B81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AA9C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2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9D4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653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F9A1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36E06CA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C2DA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bear1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F444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C92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4D9E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7635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2.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B730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3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791C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063C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3BD4C19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5F0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2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C060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137D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88E4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6D25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3.8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1502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D4A4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84D2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</w:t>
            </w:r>
          </w:p>
        </w:tc>
      </w:tr>
      <w:tr w:rsidR="000E430E" w:rsidRPr="00A41C1F" w14:paraId="56B0CFE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2767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CC8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6FD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4B32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93C7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4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EA5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7D32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CB7B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</w:t>
            </w:r>
          </w:p>
        </w:tc>
      </w:tr>
      <w:tr w:rsidR="000E430E" w:rsidRPr="00A41C1F" w14:paraId="3B2688F0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825BF3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) Sundaland clouded leopard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Neofelis diardi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49A13ED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029B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2D9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81CA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0E75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90F2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3.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939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82A9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5F76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</w:tr>
      <w:tr w:rsidR="000E430E" w:rsidRPr="00A41C1F" w14:paraId="70621A7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049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F51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495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D895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965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3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54E6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DED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DC4C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6</w:t>
            </w:r>
          </w:p>
        </w:tc>
      </w:tr>
      <w:tr w:rsidR="000E430E" w:rsidRPr="00A41C1F" w14:paraId="088FA74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E5F2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760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9B57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88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B63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4.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8C45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FFA6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6AE0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1</w:t>
            </w:r>
          </w:p>
        </w:tc>
      </w:tr>
      <w:tr w:rsidR="000E430E" w:rsidRPr="00A41C1F" w14:paraId="6B2EBFC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1FD8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0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111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8317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A6F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80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4.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ADFF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EB74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A39F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</w:tr>
      <w:tr w:rsidR="000E430E" w:rsidRPr="00A41C1F" w14:paraId="0017595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0EB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D7A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1F2A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74B2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B30D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5.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DBD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8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0AC7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42D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</w:tr>
      <w:tr w:rsidR="000E430E" w:rsidRPr="00A41C1F" w14:paraId="36D0821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C429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373B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B51A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85E8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EC88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5.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0472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6D2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DC9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4E5D39E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C9D0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FC9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F75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08D0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EB16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5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8021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6535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77EE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38D0682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2B9F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0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5264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3AB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B4C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50DC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6.4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E77F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C1A9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E12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65939C4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8B71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0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426F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8EF5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282E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45E2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6.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C417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BA3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CA21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4D83387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F520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louded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A57D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CA3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558E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157B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76.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FA6C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D23B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EEE2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2E597064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E1B09F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) Dhole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Cuon alpinus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28BA432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9804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9DB8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6F64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2B26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3AEA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2.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193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3C63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9172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</w:tr>
      <w:tr w:rsidR="000E430E" w:rsidRPr="00A41C1F" w14:paraId="11085A8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019E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E4C6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58F3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4FB1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26D3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2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49D1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C3B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A28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</w:tr>
      <w:tr w:rsidR="000E430E" w:rsidRPr="00A41C1F" w14:paraId="22CC159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5A5D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1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7F6C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4248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A849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997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5CA7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104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38B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0E430E" w:rsidRPr="00A41C1F" w14:paraId="6411BEE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5B39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6E73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0260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E11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DD20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F40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13F9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1E45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</w:tr>
      <w:tr w:rsidR="000E430E" w:rsidRPr="00A41C1F" w14:paraId="4E20220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D52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1C7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351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11A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8A44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81B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5E1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526D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2A36D93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6669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BF5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A680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6D50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63AD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C1BC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27AA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59C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4B4A9D5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520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0773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B5A0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A2DA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5B7A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3820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FD96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FBC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3786D22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3BD8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0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7A4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4675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CFF8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4654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4.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DBF9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CE4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4A1F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55C48FD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9164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9D0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141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3AED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24E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5.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356E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24B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19F9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21D04DC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E199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hole1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BFC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2DE6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A374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8A62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36.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A81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0561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D6B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</w:t>
            </w:r>
          </w:p>
        </w:tc>
      </w:tr>
      <w:tr w:rsidR="000E430E" w:rsidRPr="00A41C1F" w14:paraId="3047DD9A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F454A8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e) Sumatran tiger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Panthera tigris sumatrae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5D0777B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D334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474C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084D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9BF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5D8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5.8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DE05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4D48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43B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</w:t>
            </w:r>
          </w:p>
        </w:tc>
      </w:tr>
      <w:tr w:rsidR="000E430E" w:rsidRPr="00A41C1F" w14:paraId="23E41B5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8256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F72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C186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1806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817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6.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E342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379F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B8CC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</w:t>
            </w:r>
          </w:p>
        </w:tc>
      </w:tr>
      <w:tr w:rsidR="000E430E" w:rsidRPr="00A41C1F" w14:paraId="356547C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98DC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1F05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8DD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7A02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89D7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6.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E193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A24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A143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</w:tr>
      <w:tr w:rsidR="000E430E" w:rsidRPr="00A41C1F" w14:paraId="121952C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FB56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ED98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CEBB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B77C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5B1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7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966B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70AE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AC44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0E430E" w:rsidRPr="00A41C1F" w14:paraId="66EE5362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6F5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E59E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B27E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71CA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8BB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7.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8D4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DB34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027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4EBF38AB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1C87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5673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5498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86E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0DF6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7.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2E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04D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E59F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</w:t>
            </w:r>
          </w:p>
        </w:tc>
      </w:tr>
      <w:tr w:rsidR="000E430E" w:rsidRPr="00A41C1F" w14:paraId="34EE32C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DD85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F10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2DB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326C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F4A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7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D089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ED6C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369C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6E83A4A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4E8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0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6D21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7197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8EB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8F47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7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687B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14A3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74B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4E6F46E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01EF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FC4A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881A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3B47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F4BA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8.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A99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6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7271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2C01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000DE97D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00205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iger0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5F00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5A2B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F46F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41D2A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8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3A827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B10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B71E3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464663FE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0C30FE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uthern red muntjac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Muntiacus muntjak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50B8DDD2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6E28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D84C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A919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F3D0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BE6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3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A01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1D70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26D5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</w:tr>
      <w:tr w:rsidR="000E430E" w:rsidRPr="00A41C1F" w14:paraId="4F9C6C8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2A4D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BC1D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87C9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C59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C99C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4.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882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A665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4869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</w:t>
            </w:r>
          </w:p>
        </w:tc>
      </w:tr>
      <w:tr w:rsidR="000E430E" w:rsidRPr="00A41C1F" w14:paraId="0FF08BDD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714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2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641A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9E9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82F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E02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4.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8ED6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8CC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27A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</w:t>
            </w:r>
          </w:p>
        </w:tc>
      </w:tr>
      <w:tr w:rsidR="000E430E" w:rsidRPr="00A41C1F" w14:paraId="04546D7B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24E5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1EA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B07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020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C71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5.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1909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5363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DC6E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3804795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8A7D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B46E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D0D4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171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98CF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5.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E81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1F76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E89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0E430E" w:rsidRPr="00A41C1F" w14:paraId="49A930D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0FD0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8461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4E76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EEDA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F19B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5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A43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3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E68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4E8F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</w:t>
            </w:r>
          </w:p>
        </w:tc>
      </w:tr>
      <w:tr w:rsidR="000E430E" w:rsidRPr="00A41C1F" w14:paraId="0777232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40A1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3E79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8D14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1F59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8CAC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6.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7EAF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DCA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4C0D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5BD667D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F66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56F5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E012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12B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124D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6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F19A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81BC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F2BF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5CC19846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9828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91C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2F24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5B6A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1B1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6.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1E7B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357B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A63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2398B43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AA0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ark0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4D9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AA60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FC8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55FD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6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A716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7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56E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18B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0FDDAF65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446815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ed pigs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us barbatus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2FE874A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6AA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EE5B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F247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6257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4B2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6.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200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7206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2FF4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0</w:t>
            </w:r>
          </w:p>
        </w:tc>
      </w:tr>
      <w:tr w:rsidR="000E430E" w:rsidRPr="00A41C1F" w14:paraId="5DC9B49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078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1758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A21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7359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01D1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8.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45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10F7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C3DC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</w:tr>
      <w:tr w:rsidR="000E430E" w:rsidRPr="00A41C1F" w14:paraId="148FBB6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9D0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beard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15A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1786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5337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3C4C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58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0E5D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DC03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3116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</w:tr>
      <w:tr w:rsidR="000E430E" w:rsidRPr="00A41C1F" w14:paraId="37B7D4C6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5C7B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2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CB5F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E8F5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CD93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DA3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2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3FFF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8E7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B49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3</w:t>
            </w:r>
          </w:p>
        </w:tc>
      </w:tr>
      <w:tr w:rsidR="000E430E" w:rsidRPr="00A41C1F" w14:paraId="11A5B16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A8F5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1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8D2A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6C57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2038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2CB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5.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5ED7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27D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ED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</w:tr>
      <w:tr w:rsidR="000E430E" w:rsidRPr="00A41C1F" w14:paraId="18E4D8D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3EFB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1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0593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C222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6CD1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5E71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67.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FE02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747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8C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104B7AF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959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E205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AA86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C581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CDC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83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61C2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.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2693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A6E0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298EC67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956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535F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3D1E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8FD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315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83.9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5650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15F6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61CE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2608E10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1B93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AA2C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4AB6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5DE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CF7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84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80DC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.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598E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7E1A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6A87F55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416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eard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1E16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225D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2334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B90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92.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6551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6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BD2C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4B1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4412E034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CDCF79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e deer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Trangulus spp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645C3CB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FF30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BEA2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1B48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67B6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8E8D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5.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A84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CFD3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B1B1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5</w:t>
            </w:r>
          </w:p>
        </w:tc>
      </w:tr>
      <w:tr w:rsidR="000E430E" w:rsidRPr="00A41C1F" w14:paraId="2ECD178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2B1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D1AA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631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95A5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B8C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6.7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FBC0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D3D8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EF80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</w:t>
            </w:r>
          </w:p>
        </w:tc>
      </w:tr>
      <w:tr w:rsidR="000E430E" w:rsidRPr="00A41C1F" w14:paraId="5123D5C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75B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D38B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82C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6AD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32F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7.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E3F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E215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2C8F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</w:tr>
      <w:tr w:rsidR="000E430E" w:rsidRPr="00A41C1F" w14:paraId="64334F9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731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2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5D30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CEBC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D716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726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08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9D1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EE2E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96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</w:tr>
      <w:tr w:rsidR="000E430E" w:rsidRPr="00A41C1F" w14:paraId="0C49C2C2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2042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5A53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FAAB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4D46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4FD1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3.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DF90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58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214E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</w:tr>
      <w:tr w:rsidR="000E430E" w:rsidRPr="00A41C1F" w14:paraId="2039967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14D3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0E6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21E1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98F4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9994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4.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A7C3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4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BCC4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98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</w:tr>
      <w:tr w:rsidR="000E430E" w:rsidRPr="00A41C1F" w14:paraId="3EC4743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E11D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06C2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13B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A735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7F57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5.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007A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196E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3AC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43EB4686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AF5C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11E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1CEF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E891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F092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6.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E30E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6AF5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1508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6B90085B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D69B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D153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2F0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E15E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6B3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18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047A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3C6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CB1D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7EB9FCA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D772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ous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FDB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060A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BF7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CEB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0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7E27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0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82B4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1FFA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7E54B825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01EF2C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ar deer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Rusa unicolor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50C4EB6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96D5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351E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F65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87FF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2920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7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817B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A74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B7F0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</w:t>
            </w:r>
          </w:p>
        </w:tc>
      </w:tr>
      <w:tr w:rsidR="000E430E" w:rsidRPr="00A41C1F" w14:paraId="4573054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FA0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ED08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A96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E21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122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8.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550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0FF4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E2BC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</w:t>
            </w:r>
          </w:p>
        </w:tc>
      </w:tr>
      <w:tr w:rsidR="000E430E" w:rsidRPr="00A41C1F" w14:paraId="02D7303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D67C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1CF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B7AF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140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AF1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8.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A89B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1866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DBFE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30F9DAC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1BC7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1A0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91AE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A98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17F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8.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6D3E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DE9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838D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4A38A6D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B37D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1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553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72EC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04E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BA4E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23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FA0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38B6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5AA5F187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67D9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Samb15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2B9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1533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30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5CFA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C67E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E24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A98D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68FB9ED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FB33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A2EE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60E1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53D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BBC7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92A9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4DAF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3C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10FAA79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120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1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146B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1D31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BC43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347E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B0F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9C9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53BF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7FC4BD7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CD19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106A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970D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9B93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9B7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7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11E2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F38F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8C0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5C938EF3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5211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amb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9B3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412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4790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342C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9.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4B7B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8939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C75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6200F18E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3DFF68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j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umatran serows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Capricornis sumatraensis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004D317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FB8F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0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AB0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64C09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F879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EF8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2.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1096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1811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1C2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</w:t>
            </w:r>
          </w:p>
        </w:tc>
      </w:tr>
      <w:tr w:rsidR="000E430E" w:rsidRPr="00A41C1F" w14:paraId="33894AEB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E3A8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0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1B2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3669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2490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94E0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3.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3B91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761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8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199E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</w:t>
            </w:r>
          </w:p>
        </w:tc>
      </w:tr>
      <w:tr w:rsidR="000E430E" w:rsidRPr="00A41C1F" w14:paraId="4510BDB8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BEEB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0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1B80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E8ED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A5F7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1DA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3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417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D7F2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2AD5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</w:t>
            </w:r>
          </w:p>
        </w:tc>
      </w:tr>
      <w:tr w:rsidR="000E430E" w:rsidRPr="00A41C1F" w14:paraId="65BC5012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B10E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1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3B48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14D4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E530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493F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.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CD20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4C9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47A7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</w:t>
            </w:r>
          </w:p>
        </w:tc>
      </w:tr>
      <w:tr w:rsidR="000E430E" w:rsidRPr="00A41C1F" w14:paraId="32D0779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8BF2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9CAE7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DF4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86F9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5C1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.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33B6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9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A656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05CA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765EE92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9E4A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1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4D47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7F39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92F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EC0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4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0EFD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958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C18C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9</w:t>
            </w:r>
          </w:p>
        </w:tc>
      </w:tr>
      <w:tr w:rsidR="000E430E" w:rsidRPr="00A41C1F" w14:paraId="063A5E0E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324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87F1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F836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99D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A0F3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5.9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6897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AE4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F23B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</w:t>
            </w:r>
          </w:p>
        </w:tc>
      </w:tr>
      <w:tr w:rsidR="000E430E" w:rsidRPr="00A41C1F" w14:paraId="219A2FAD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6FD8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2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7FD1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5B3F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636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31A2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6.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E6CB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2EB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38BE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</w:t>
            </w:r>
          </w:p>
        </w:tc>
      </w:tr>
      <w:tr w:rsidR="000E430E" w:rsidRPr="00A41C1F" w14:paraId="1343092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3B9C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1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7DB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32A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485B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B541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7.9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4D0B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2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D8D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96EF8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796EADC9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29D3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ero1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7345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F6E6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4BC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C92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8.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569D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9DE9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AC1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0206A84D" w14:textId="77777777" w:rsidTr="000E430E">
        <w:trPr>
          <w:trHeight w:val="310"/>
        </w:trPr>
        <w:tc>
          <w:tcPr>
            <w:tcW w:w="949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60DFF4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k)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GB"/>
              </w:rPr>
              <w:t xml:space="preserve">     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ommon wild pigs (</w:t>
            </w:r>
            <w:r w:rsidRPr="00A41C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Sus scrofa</w:t>
            </w: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0E430E" w:rsidRPr="00A41C1F" w14:paraId="7E6D1FA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3483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16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79A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6602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27EA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63A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8.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98E4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34C7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9974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</w:t>
            </w:r>
          </w:p>
        </w:tc>
      </w:tr>
      <w:tr w:rsidR="000E430E" w:rsidRPr="00A41C1F" w14:paraId="52311C63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572D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22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615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C2C68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04C4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BFA7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9.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896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98F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97C4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8</w:t>
            </w:r>
          </w:p>
        </w:tc>
      </w:tr>
      <w:tr w:rsidR="000E430E" w:rsidRPr="00A41C1F" w14:paraId="35AA2BA1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DA15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21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D227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B42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B41F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E4A6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9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8B7D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29BD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03E1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6</w:t>
            </w:r>
          </w:p>
        </w:tc>
      </w:tr>
      <w:tr w:rsidR="000E430E" w:rsidRPr="00A41C1F" w14:paraId="3D58F220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89953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19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EFD30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F3D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DDA3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484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9.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397C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2417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AD5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</w:t>
            </w:r>
          </w:p>
        </w:tc>
      </w:tr>
      <w:tr w:rsidR="000E430E" w:rsidRPr="00A41C1F" w14:paraId="36650595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7C9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2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13A7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DCFDB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0DE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E2EC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9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979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22DF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AE3E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</w:t>
            </w:r>
          </w:p>
        </w:tc>
      </w:tr>
      <w:tr w:rsidR="000E430E" w:rsidRPr="00A41C1F" w14:paraId="618F71E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EC9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18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9017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7E6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234C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F21C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99.8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1885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C889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22196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</w:t>
            </w:r>
          </w:p>
        </w:tc>
      </w:tr>
      <w:tr w:rsidR="000E430E" w:rsidRPr="00A41C1F" w14:paraId="3C67047C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6371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0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DD7C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C563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57E1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2EB9B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7.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57C7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9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3BA7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44E2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0F6CC32F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3EC7A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2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3DF96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53A1D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Effort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31BFC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58E4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7.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292E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1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BB43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C4D42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3CB24F1A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88C42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lastRenderedPageBreak/>
              <w:t>pigs10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9A3EE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Riv+DistRoad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2C724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E7637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D00D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7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F8C2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4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200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8F23F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0E430E" w:rsidRPr="00A41C1F" w14:paraId="408490A4" w14:textId="77777777" w:rsidTr="000E430E">
        <w:trPr>
          <w:trHeight w:val="31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167C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igs07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7BE4C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DistFor+DistRiv+Alt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C447F" w14:textId="77777777" w:rsidR="000E430E" w:rsidRPr="00A41C1F" w:rsidRDefault="000E43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(.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A2A3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833A4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07.9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1C7B0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6BC1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0832A" w14:textId="77777777" w:rsidR="000E430E" w:rsidRPr="00A41C1F" w:rsidRDefault="000E430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41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</w:tbl>
    <w:p w14:paraId="38ADA7C3" w14:textId="77777777" w:rsidR="000E430E" w:rsidRPr="00A41C1F" w:rsidRDefault="000E430E" w:rsidP="000E430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0E430E" w:rsidRPr="00A41C1F" w:rsidSect="00D01283">
          <w:pgSz w:w="11906" w:h="16838"/>
          <w:pgMar w:top="992" w:right="1276" w:bottom="992" w:left="1276" w:header="709" w:footer="709" w:gutter="0"/>
          <w:cols w:space="720"/>
          <w:docGrid w:linePitch="286"/>
        </w:sectPr>
      </w:pPr>
    </w:p>
    <w:p w14:paraId="076DBA7D" w14:textId="77777777" w:rsidR="00993033" w:rsidRPr="00A41C1F" w:rsidRDefault="00993033">
      <w:pPr>
        <w:rPr>
          <w:lang w:val="en-US"/>
        </w:rPr>
      </w:pPr>
    </w:p>
    <w:sectPr w:rsidR="00993033" w:rsidRPr="00A41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0E"/>
    <w:rsid w:val="000E430E"/>
    <w:rsid w:val="00104F76"/>
    <w:rsid w:val="0013149F"/>
    <w:rsid w:val="004551E7"/>
    <w:rsid w:val="00993033"/>
    <w:rsid w:val="00A41C1F"/>
    <w:rsid w:val="00CF56AE"/>
    <w:rsid w:val="00D01283"/>
    <w:rsid w:val="00D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1B85"/>
  <w15:chartTrackingRefBased/>
  <w15:docId w15:val="{CB62B95F-A0DC-4F5D-A830-6244FE6C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0E"/>
    <w:pPr>
      <w:spacing w:after="200" w:line="288" w:lineRule="auto"/>
    </w:pPr>
    <w:rPr>
      <w:rFonts w:eastAsiaTheme="minorEastAsia"/>
      <w:sz w:val="21"/>
      <w:szCs w:val="21"/>
    </w:rPr>
  </w:style>
  <w:style w:type="paragraph" w:styleId="Judul1">
    <w:name w:val="heading 1"/>
    <w:basedOn w:val="Normal"/>
    <w:next w:val="Normal"/>
    <w:link w:val="Judul1KAR"/>
    <w:uiPriority w:val="9"/>
    <w:qFormat/>
    <w:rsid w:val="000E430E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Judul2">
    <w:name w:val="heading 2"/>
    <w:basedOn w:val="Normal"/>
    <w:next w:val="Normal"/>
    <w:link w:val="Judul2KAR"/>
    <w:uiPriority w:val="9"/>
    <w:semiHidden/>
    <w:unhideWhenUsed/>
    <w:qFormat/>
    <w:rsid w:val="000E430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Judul3">
    <w:name w:val="heading 3"/>
    <w:basedOn w:val="Normal"/>
    <w:next w:val="Normal"/>
    <w:link w:val="Judul3KAR"/>
    <w:uiPriority w:val="9"/>
    <w:semiHidden/>
    <w:unhideWhenUsed/>
    <w:qFormat/>
    <w:rsid w:val="000E430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Judul4">
    <w:name w:val="heading 4"/>
    <w:basedOn w:val="Normal"/>
    <w:next w:val="Normal"/>
    <w:link w:val="Judul4KAR"/>
    <w:uiPriority w:val="9"/>
    <w:semiHidden/>
    <w:unhideWhenUsed/>
    <w:qFormat/>
    <w:rsid w:val="000E430E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Judul5">
    <w:name w:val="heading 5"/>
    <w:basedOn w:val="Normal"/>
    <w:next w:val="Normal"/>
    <w:link w:val="Judul5KAR"/>
    <w:uiPriority w:val="9"/>
    <w:semiHidden/>
    <w:unhideWhenUsed/>
    <w:qFormat/>
    <w:rsid w:val="000E430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Judul6">
    <w:name w:val="heading 6"/>
    <w:basedOn w:val="Normal"/>
    <w:next w:val="Normal"/>
    <w:link w:val="Judul6KAR"/>
    <w:uiPriority w:val="9"/>
    <w:semiHidden/>
    <w:unhideWhenUsed/>
    <w:qFormat/>
    <w:rsid w:val="000E430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Judul7">
    <w:name w:val="heading 7"/>
    <w:basedOn w:val="Normal"/>
    <w:next w:val="Normal"/>
    <w:link w:val="Judul7KAR"/>
    <w:uiPriority w:val="9"/>
    <w:semiHidden/>
    <w:unhideWhenUsed/>
    <w:qFormat/>
    <w:rsid w:val="000E430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Judul8">
    <w:name w:val="heading 8"/>
    <w:basedOn w:val="Normal"/>
    <w:next w:val="Normal"/>
    <w:link w:val="Judul8KAR"/>
    <w:uiPriority w:val="9"/>
    <w:semiHidden/>
    <w:unhideWhenUsed/>
    <w:qFormat/>
    <w:rsid w:val="000E430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Judul9">
    <w:name w:val="heading 9"/>
    <w:basedOn w:val="Normal"/>
    <w:next w:val="Normal"/>
    <w:link w:val="Judul9KAR"/>
    <w:uiPriority w:val="9"/>
    <w:semiHidden/>
    <w:unhideWhenUsed/>
    <w:qFormat/>
    <w:rsid w:val="000E430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Judul1KAR">
    <w:name w:val="Judul 1 KAR"/>
    <w:basedOn w:val="FontParagrafDefault"/>
    <w:link w:val="Judul1"/>
    <w:uiPriority w:val="9"/>
    <w:rsid w:val="000E430E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Judul2KAR">
    <w:name w:val="Judul 2 KAR"/>
    <w:basedOn w:val="FontParagrafDefault"/>
    <w:link w:val="Judul2"/>
    <w:uiPriority w:val="9"/>
    <w:semiHidden/>
    <w:rsid w:val="000E430E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Judul3KAR">
    <w:name w:val="Judul 3 KAR"/>
    <w:basedOn w:val="FontParagrafDefault"/>
    <w:link w:val="Judul3"/>
    <w:uiPriority w:val="9"/>
    <w:semiHidden/>
    <w:rsid w:val="000E430E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Judul4KAR">
    <w:name w:val="Judul 4 KAR"/>
    <w:basedOn w:val="FontParagrafDefault"/>
    <w:link w:val="Judul4"/>
    <w:uiPriority w:val="9"/>
    <w:semiHidden/>
    <w:rsid w:val="000E430E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Judul5KAR">
    <w:name w:val="Judul 5 KAR"/>
    <w:basedOn w:val="FontParagrafDefault"/>
    <w:link w:val="Judul5"/>
    <w:uiPriority w:val="9"/>
    <w:semiHidden/>
    <w:rsid w:val="000E430E"/>
    <w:rPr>
      <w:rFonts w:asciiTheme="majorHAnsi" w:eastAsiaTheme="majorEastAsia" w:hAnsiTheme="majorHAnsi" w:cstheme="majorBidi"/>
      <w:i/>
      <w:iCs/>
      <w:color w:val="70AD47" w:themeColor="accent6"/>
    </w:rPr>
  </w:style>
  <w:style w:type="character" w:customStyle="1" w:styleId="Judul6KAR">
    <w:name w:val="Judul 6 KAR"/>
    <w:basedOn w:val="FontParagrafDefault"/>
    <w:link w:val="Judul6"/>
    <w:uiPriority w:val="9"/>
    <w:semiHidden/>
    <w:rsid w:val="000E430E"/>
    <w:rPr>
      <w:rFonts w:asciiTheme="majorHAnsi" w:eastAsiaTheme="majorEastAsia" w:hAnsiTheme="majorHAnsi" w:cstheme="majorBidi"/>
      <w:color w:val="70AD47" w:themeColor="accent6"/>
      <w:sz w:val="21"/>
      <w:szCs w:val="21"/>
    </w:rPr>
  </w:style>
  <w:style w:type="character" w:customStyle="1" w:styleId="Judul7KAR">
    <w:name w:val="Judul 7 KAR"/>
    <w:basedOn w:val="FontParagrafDefault"/>
    <w:link w:val="Judul7"/>
    <w:uiPriority w:val="9"/>
    <w:semiHidden/>
    <w:rsid w:val="000E430E"/>
    <w:rPr>
      <w:rFonts w:asciiTheme="majorHAnsi" w:eastAsiaTheme="majorEastAsia" w:hAnsiTheme="majorHAnsi" w:cstheme="majorBidi"/>
      <w:b/>
      <w:bCs/>
      <w:color w:val="70AD47" w:themeColor="accent6"/>
      <w:sz w:val="21"/>
      <w:szCs w:val="21"/>
    </w:rPr>
  </w:style>
  <w:style w:type="character" w:customStyle="1" w:styleId="Judul8KAR">
    <w:name w:val="Judul 8 KAR"/>
    <w:basedOn w:val="FontParagrafDefault"/>
    <w:link w:val="Judul8"/>
    <w:uiPriority w:val="9"/>
    <w:semiHidden/>
    <w:rsid w:val="000E430E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Judul9KAR">
    <w:name w:val="Judul 9 KAR"/>
    <w:basedOn w:val="FontParagrafDefault"/>
    <w:link w:val="Judul9"/>
    <w:uiPriority w:val="9"/>
    <w:semiHidden/>
    <w:rsid w:val="000E430E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styleId="Hyperlink">
    <w:name w:val="Hyperlink"/>
    <w:basedOn w:val="FontParagrafDefault"/>
    <w:uiPriority w:val="99"/>
    <w:semiHidden/>
    <w:unhideWhenUsed/>
    <w:rsid w:val="000E430E"/>
    <w:rPr>
      <w:color w:val="0563C1" w:themeColor="hyperlink"/>
      <w:u w:val="single"/>
    </w:rPr>
  </w:style>
  <w:style w:type="character" w:styleId="HiperlinkyangDiikuti">
    <w:name w:val="FollowedHyperlink"/>
    <w:basedOn w:val="FontParagrafDefault"/>
    <w:uiPriority w:val="99"/>
    <w:semiHidden/>
    <w:unhideWhenUsed/>
    <w:rsid w:val="000E430E"/>
    <w:rPr>
      <w:color w:val="954F72"/>
      <w:u w:val="single"/>
    </w:rPr>
  </w:style>
  <w:style w:type="character" w:styleId="Penekanan">
    <w:name w:val="Emphasis"/>
    <w:basedOn w:val="FontParagrafDefault"/>
    <w:uiPriority w:val="20"/>
    <w:qFormat/>
    <w:rsid w:val="000E430E"/>
    <w:rPr>
      <w:i/>
      <w:iCs/>
      <w:color w:val="70AD47" w:themeColor="accent6"/>
    </w:rPr>
  </w:style>
  <w:style w:type="paragraph" w:customStyle="1" w:styleId="msonormal0">
    <w:name w:val="msonormal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ksKomentar">
    <w:name w:val="annotation text"/>
    <w:basedOn w:val="Normal"/>
    <w:link w:val="TeksKomentarKAR"/>
    <w:uiPriority w:val="99"/>
    <w:semiHidden/>
    <w:unhideWhenUsed/>
    <w:rsid w:val="000E430E"/>
    <w:pPr>
      <w:spacing w:after="120" w:line="240" w:lineRule="auto"/>
    </w:pPr>
    <w:rPr>
      <w:sz w:val="20"/>
      <w:szCs w:val="20"/>
      <w:lang w:val="id-ID"/>
    </w:rPr>
  </w:style>
  <w:style w:type="character" w:customStyle="1" w:styleId="TeksKomentarKAR">
    <w:name w:val="Teks Komentar KAR"/>
    <w:basedOn w:val="FontParagrafDefault"/>
    <w:link w:val="TeksKomentar"/>
    <w:uiPriority w:val="99"/>
    <w:semiHidden/>
    <w:rsid w:val="000E430E"/>
    <w:rPr>
      <w:rFonts w:eastAsiaTheme="minorEastAsia"/>
      <w:sz w:val="20"/>
      <w:szCs w:val="20"/>
      <w:lang w:val="id-ID"/>
    </w:rPr>
  </w:style>
  <w:style w:type="paragraph" w:styleId="Header">
    <w:name w:val="header"/>
    <w:basedOn w:val="Normal"/>
    <w:link w:val="HeaderKAR"/>
    <w:uiPriority w:val="99"/>
    <w:semiHidden/>
    <w:unhideWhenUsed/>
    <w:rsid w:val="000E4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KAR">
    <w:name w:val="Header KAR"/>
    <w:basedOn w:val="FontParagrafDefault"/>
    <w:link w:val="Header"/>
    <w:uiPriority w:val="99"/>
    <w:semiHidden/>
    <w:rsid w:val="000E430E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KAR"/>
    <w:uiPriority w:val="99"/>
    <w:semiHidden/>
    <w:unhideWhenUsed/>
    <w:rsid w:val="000E43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KAR">
    <w:name w:val="Footer KAR"/>
    <w:basedOn w:val="FontParagrafDefault"/>
    <w:link w:val="Footer"/>
    <w:uiPriority w:val="99"/>
    <w:semiHidden/>
    <w:rsid w:val="000E430E"/>
    <w:rPr>
      <w:rFonts w:eastAsiaTheme="minorEastAsia"/>
      <w:sz w:val="21"/>
      <w:szCs w:val="21"/>
    </w:rPr>
  </w:style>
  <w:style w:type="paragraph" w:styleId="Keterangan">
    <w:name w:val="caption"/>
    <w:basedOn w:val="Normal"/>
    <w:next w:val="Normal"/>
    <w:uiPriority w:val="35"/>
    <w:semiHidden/>
    <w:unhideWhenUsed/>
    <w:qFormat/>
    <w:rsid w:val="000E430E"/>
    <w:pPr>
      <w:spacing w:line="240" w:lineRule="auto"/>
    </w:pPr>
    <w:rPr>
      <w:b/>
      <w:bCs/>
      <w:smallCaps/>
      <w:color w:val="595959" w:themeColor="text1" w:themeTint="A6"/>
    </w:rPr>
  </w:style>
  <w:style w:type="paragraph" w:styleId="Judul">
    <w:name w:val="Title"/>
    <w:basedOn w:val="Normal"/>
    <w:next w:val="Normal"/>
    <w:link w:val="JudulKAR"/>
    <w:uiPriority w:val="10"/>
    <w:qFormat/>
    <w:rsid w:val="000E430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JudulKAR">
    <w:name w:val="Judul KAR"/>
    <w:basedOn w:val="FontParagrafDefault"/>
    <w:link w:val="Judul"/>
    <w:uiPriority w:val="10"/>
    <w:rsid w:val="000E430E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judul">
    <w:name w:val="Subtitle"/>
    <w:basedOn w:val="Normal"/>
    <w:next w:val="Normal"/>
    <w:link w:val="SubjudulKAR"/>
    <w:uiPriority w:val="11"/>
    <w:qFormat/>
    <w:rsid w:val="000E430E"/>
    <w:p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judulKAR">
    <w:name w:val="Subjudul KAR"/>
    <w:basedOn w:val="FontParagrafDefault"/>
    <w:link w:val="Subjudul"/>
    <w:uiPriority w:val="11"/>
    <w:rsid w:val="000E430E"/>
    <w:rPr>
      <w:rFonts w:asciiTheme="majorHAnsi" w:eastAsiaTheme="majorEastAsia" w:hAnsiTheme="majorHAnsi" w:cstheme="majorBidi"/>
      <w:sz w:val="30"/>
      <w:szCs w:val="30"/>
    </w:rPr>
  </w:style>
  <w:style w:type="paragraph" w:styleId="SubjekKomentar">
    <w:name w:val="annotation subject"/>
    <w:basedOn w:val="TeksKomentar"/>
    <w:next w:val="TeksKomentar"/>
    <w:link w:val="SubjekKomentarKAR"/>
    <w:uiPriority w:val="99"/>
    <w:semiHidden/>
    <w:unhideWhenUsed/>
    <w:rsid w:val="000E430E"/>
    <w:pPr>
      <w:spacing w:after="200"/>
    </w:pPr>
    <w:rPr>
      <w:b/>
      <w:bCs/>
      <w:lang w:val="en-GB"/>
    </w:rPr>
  </w:style>
  <w:style w:type="character" w:customStyle="1" w:styleId="SubjekKomentarKAR">
    <w:name w:val="Subjek Komentar KAR"/>
    <w:basedOn w:val="TeksKomentarKAR"/>
    <w:link w:val="SubjekKomentar"/>
    <w:uiPriority w:val="99"/>
    <w:semiHidden/>
    <w:rsid w:val="000E430E"/>
    <w:rPr>
      <w:rFonts w:eastAsiaTheme="minorEastAsia"/>
      <w:b/>
      <w:bCs/>
      <w:sz w:val="20"/>
      <w:szCs w:val="20"/>
      <w:lang w:val="id-ID"/>
    </w:rPr>
  </w:style>
  <w:style w:type="paragraph" w:styleId="TeksBalon">
    <w:name w:val="Balloon Text"/>
    <w:basedOn w:val="Normal"/>
    <w:link w:val="TeksBalonKAR"/>
    <w:uiPriority w:val="99"/>
    <w:semiHidden/>
    <w:unhideWhenUsed/>
    <w:rsid w:val="000E43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BalonKAR">
    <w:name w:val="Teks Balon KAR"/>
    <w:basedOn w:val="FontParagrafDefault"/>
    <w:link w:val="TeksBalon"/>
    <w:uiPriority w:val="99"/>
    <w:semiHidden/>
    <w:rsid w:val="000E430E"/>
    <w:rPr>
      <w:rFonts w:ascii="Segoe UI" w:eastAsiaTheme="minorEastAsia" w:hAnsi="Segoe UI" w:cs="Segoe UI"/>
      <w:sz w:val="18"/>
      <w:szCs w:val="18"/>
    </w:rPr>
  </w:style>
  <w:style w:type="paragraph" w:styleId="TidakAdaSpasi">
    <w:name w:val="No Spacing"/>
    <w:uiPriority w:val="1"/>
    <w:qFormat/>
    <w:rsid w:val="000E430E"/>
    <w:pPr>
      <w:spacing w:after="0" w:line="240" w:lineRule="auto"/>
    </w:pPr>
    <w:rPr>
      <w:rFonts w:eastAsiaTheme="minorEastAsia"/>
      <w:sz w:val="21"/>
      <w:szCs w:val="21"/>
    </w:rPr>
  </w:style>
  <w:style w:type="paragraph" w:styleId="Revisi">
    <w:name w:val="Revision"/>
    <w:uiPriority w:val="99"/>
    <w:semiHidden/>
    <w:rsid w:val="000E430E"/>
    <w:pPr>
      <w:spacing w:after="0" w:line="240" w:lineRule="auto"/>
    </w:pPr>
    <w:rPr>
      <w:rFonts w:eastAsiaTheme="minorEastAsia"/>
      <w:sz w:val="21"/>
      <w:szCs w:val="21"/>
    </w:rPr>
  </w:style>
  <w:style w:type="paragraph" w:styleId="DaftarParagraf">
    <w:name w:val="List Paragraph"/>
    <w:basedOn w:val="Normal"/>
    <w:uiPriority w:val="34"/>
    <w:qFormat/>
    <w:rsid w:val="000E430E"/>
    <w:pPr>
      <w:ind w:left="720"/>
      <w:contextualSpacing/>
    </w:pPr>
  </w:style>
  <w:style w:type="paragraph" w:styleId="Kutipan">
    <w:name w:val="Quote"/>
    <w:basedOn w:val="Normal"/>
    <w:next w:val="Normal"/>
    <w:link w:val="KutipanKAR"/>
    <w:uiPriority w:val="29"/>
    <w:qFormat/>
    <w:rsid w:val="000E430E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KutipanKAR">
    <w:name w:val="Kutipan KAR"/>
    <w:basedOn w:val="FontParagrafDefault"/>
    <w:link w:val="Kutipan"/>
    <w:uiPriority w:val="29"/>
    <w:rsid w:val="000E430E"/>
    <w:rPr>
      <w:rFonts w:eastAsiaTheme="minorEastAsia"/>
      <w:i/>
      <w:iCs/>
      <w:color w:val="262626" w:themeColor="text1" w:themeTint="D9"/>
      <w:sz w:val="21"/>
      <w:szCs w:val="21"/>
    </w:rPr>
  </w:style>
  <w:style w:type="paragraph" w:styleId="KutipanyangSering">
    <w:name w:val="Intense Quote"/>
    <w:basedOn w:val="Normal"/>
    <w:next w:val="Normal"/>
    <w:link w:val="KutipanyangSeringKAR"/>
    <w:uiPriority w:val="30"/>
    <w:qFormat/>
    <w:rsid w:val="000E430E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KutipanyangSeringKAR">
    <w:name w:val="Kutipan yang Sering KAR"/>
    <w:basedOn w:val="FontParagrafDefault"/>
    <w:link w:val="KutipanyangSering"/>
    <w:uiPriority w:val="30"/>
    <w:rsid w:val="000E430E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paragraph" w:styleId="Bibliografi">
    <w:name w:val="Bibliography"/>
    <w:basedOn w:val="Normal"/>
    <w:next w:val="Normal"/>
    <w:uiPriority w:val="37"/>
    <w:semiHidden/>
    <w:unhideWhenUsed/>
    <w:rsid w:val="000E430E"/>
  </w:style>
  <w:style w:type="paragraph" w:styleId="JudulTOC">
    <w:name w:val="TOC Heading"/>
    <w:basedOn w:val="Judul1"/>
    <w:next w:val="Normal"/>
    <w:uiPriority w:val="39"/>
    <w:semiHidden/>
    <w:unhideWhenUsed/>
    <w:qFormat/>
    <w:rsid w:val="000E430E"/>
    <w:pPr>
      <w:outlineLvl w:val="9"/>
    </w:pPr>
  </w:style>
  <w:style w:type="paragraph" w:customStyle="1" w:styleId="font5">
    <w:name w:val="font5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font7">
    <w:name w:val="font7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font8">
    <w:name w:val="font8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font9">
    <w:name w:val="font9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font10">
    <w:name w:val="font10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3">
    <w:name w:val="xl63"/>
    <w:basedOn w:val="Normal"/>
    <w:uiPriority w:val="99"/>
    <w:rsid w:val="000E4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uiPriority w:val="99"/>
    <w:rsid w:val="000E43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uiPriority w:val="99"/>
    <w:rsid w:val="000E430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uiPriority w:val="99"/>
    <w:rsid w:val="000E43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uiPriority w:val="99"/>
    <w:rsid w:val="000E43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ymbol" w:eastAsia="Times New Roman" w:hAnsi="Symbol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uiPriority w:val="99"/>
    <w:rsid w:val="000E43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Default">
    <w:name w:val="Default"/>
    <w:uiPriority w:val="99"/>
    <w:rsid w:val="000E430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eferensiKomentar">
    <w:name w:val="annotation reference"/>
    <w:basedOn w:val="FontParagrafDefault"/>
    <w:uiPriority w:val="99"/>
    <w:semiHidden/>
    <w:unhideWhenUsed/>
    <w:rsid w:val="000E430E"/>
    <w:rPr>
      <w:sz w:val="16"/>
      <w:szCs w:val="16"/>
    </w:rPr>
  </w:style>
  <w:style w:type="character" w:styleId="PenekananHalus">
    <w:name w:val="Subtle Emphasis"/>
    <w:basedOn w:val="FontParagrafDefault"/>
    <w:uiPriority w:val="19"/>
    <w:qFormat/>
    <w:rsid w:val="000E430E"/>
    <w:rPr>
      <w:i/>
      <w:iCs/>
    </w:rPr>
  </w:style>
  <w:style w:type="character" w:styleId="PenekananKeras">
    <w:name w:val="Intense Emphasis"/>
    <w:basedOn w:val="FontParagrafDefault"/>
    <w:uiPriority w:val="21"/>
    <w:qFormat/>
    <w:rsid w:val="000E430E"/>
    <w:rPr>
      <w:b/>
      <w:bCs/>
      <w:i/>
      <w:iCs/>
    </w:rPr>
  </w:style>
  <w:style w:type="character" w:styleId="ReferensiRumit">
    <w:name w:val="Subtle Reference"/>
    <w:basedOn w:val="FontParagrafDefault"/>
    <w:uiPriority w:val="31"/>
    <w:qFormat/>
    <w:rsid w:val="000E430E"/>
    <w:rPr>
      <w:smallCaps/>
      <w:color w:val="595959" w:themeColor="text1" w:themeTint="A6"/>
    </w:rPr>
  </w:style>
  <w:style w:type="character" w:styleId="ReferensiyangSering">
    <w:name w:val="Intense Reference"/>
    <w:basedOn w:val="FontParagrafDefault"/>
    <w:uiPriority w:val="32"/>
    <w:qFormat/>
    <w:rsid w:val="000E430E"/>
    <w:rPr>
      <w:b/>
      <w:bCs/>
      <w:smallCaps/>
      <w:color w:val="70AD47" w:themeColor="accent6"/>
    </w:rPr>
  </w:style>
  <w:style w:type="character" w:styleId="JudulBuku">
    <w:name w:val="Book Title"/>
    <w:basedOn w:val="FontParagrafDefault"/>
    <w:uiPriority w:val="33"/>
    <w:qFormat/>
    <w:rsid w:val="000E430E"/>
    <w:rPr>
      <w:b/>
      <w:bCs/>
      <w:caps w:val="0"/>
      <w:smallCaps/>
      <w:spacing w:val="7"/>
      <w:sz w:val="21"/>
      <w:szCs w:val="21"/>
    </w:rPr>
  </w:style>
  <w:style w:type="character" w:customStyle="1" w:styleId="normaltextrun">
    <w:name w:val="normaltextrun"/>
    <w:basedOn w:val="FontParagrafDefault"/>
    <w:rsid w:val="000E430E"/>
  </w:style>
  <w:style w:type="table" w:styleId="KisiTabel">
    <w:name w:val="Table Grid"/>
    <w:basedOn w:val="TabelNormal"/>
    <w:uiPriority w:val="39"/>
    <w:rsid w:val="000E430E"/>
    <w:pPr>
      <w:spacing w:after="0" w:line="240" w:lineRule="auto"/>
    </w:pPr>
    <w:rPr>
      <w:rFonts w:eastAsiaTheme="minorEastAsia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omorBaris">
    <w:name w:val="line number"/>
    <w:basedOn w:val="FontParagrafDefault"/>
    <w:uiPriority w:val="99"/>
    <w:semiHidden/>
    <w:unhideWhenUsed/>
    <w:rsid w:val="000E4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7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6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bri Anggriawan Widodo</cp:lastModifiedBy>
  <cp:revision>8</cp:revision>
  <dcterms:created xsi:type="dcterms:W3CDTF">2021-12-24T16:29:00Z</dcterms:created>
  <dcterms:modified xsi:type="dcterms:W3CDTF">2022-03-04T23:56:00Z</dcterms:modified>
</cp:coreProperties>
</file>